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00" w:type="dxa"/>
        <w:tblLook w:val="04A0" w:firstRow="1" w:lastRow="0" w:firstColumn="1" w:lastColumn="0" w:noHBand="0" w:noVBand="1"/>
      </w:tblPr>
      <w:tblGrid>
        <w:gridCol w:w="1122"/>
        <w:gridCol w:w="1240"/>
        <w:gridCol w:w="1280"/>
        <w:gridCol w:w="960"/>
        <w:gridCol w:w="960"/>
        <w:gridCol w:w="1380"/>
        <w:gridCol w:w="1240"/>
        <w:gridCol w:w="1420"/>
      </w:tblGrid>
      <w:tr w:rsidR="003328CF" w:rsidRPr="003328CF" w14:paraId="5086C652" w14:textId="77777777" w:rsidTr="003328CF">
        <w:trPr>
          <w:trHeight w:val="9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C439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909A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ocus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384A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k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433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o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AE6B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d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0E3C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ance from REJ (m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FFE9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3</w:t>
            </w: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/</w:t>
            </w: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2</w:t>
            </w: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 </w:t>
            </w:r>
            <w:proofErr w:type="spellStart"/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PDB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7063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8</w:t>
            </w: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/</w:t>
            </w: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6</w:t>
            </w:r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proofErr w:type="spellStart"/>
            <w:r w:rsidRPr="003328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PDB</w:t>
            </w:r>
            <w:proofErr w:type="spellEnd"/>
          </w:p>
        </w:tc>
      </w:tr>
      <w:tr w:rsidR="003328CF" w:rsidRPr="003328CF" w14:paraId="1223EF8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1D2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CB3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F47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9AF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08F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C2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28C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54C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3328CF" w:rsidRPr="003328CF" w14:paraId="05399A7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898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E3D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AD7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186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332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566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5A7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F41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328CF" w:rsidRPr="003328CF" w14:paraId="7D728D3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13C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DB3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949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176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0E5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6C6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8F7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1B2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3328CF" w:rsidRPr="003328CF" w14:paraId="4A39611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865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BDB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41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FA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C5C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71F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BDF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A7E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328CF" w:rsidRPr="003328CF" w14:paraId="1C89A45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AC7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D1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9D3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043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017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BDE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C71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E51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328CF" w:rsidRPr="003328CF" w14:paraId="4EBA5AB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5B6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127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CC4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4F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0CC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82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989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868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328CF" w:rsidRPr="003328CF" w14:paraId="432B35E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9D9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562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8A1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448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E7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9C8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BCF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F69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328CF" w:rsidRPr="003328CF" w14:paraId="6298D7F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BDB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2D6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297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E01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E4F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F01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0DA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C0D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3328CF" w:rsidRPr="003328CF" w14:paraId="54E3DBA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B21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0A8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AAC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DC8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018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688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6CF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1CF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3328CF" w:rsidRPr="003328CF" w14:paraId="4AEA560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0D1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F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F40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D38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DED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489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10C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FA5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3328CF" w:rsidRPr="003328CF" w14:paraId="3EB88F2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B2F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991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395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2E9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9BE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554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1C2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913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780D8A3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A0C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F08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07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F46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0AE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61A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56E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B2D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</w:t>
            </w:r>
          </w:p>
        </w:tc>
      </w:tr>
      <w:tr w:rsidR="003328CF" w:rsidRPr="003328CF" w14:paraId="7355C803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5A7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20A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B06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540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C29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4B0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472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9E2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</w:tr>
      <w:tr w:rsidR="003328CF" w:rsidRPr="003328CF" w14:paraId="5365236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069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81B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0FC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4DF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E24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02A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BAD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E0E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</w:tr>
      <w:tr w:rsidR="003328CF" w:rsidRPr="003328CF" w14:paraId="2479D25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82C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EE4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3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094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EB8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E5D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82F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6CE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3328CF" w:rsidRPr="003328CF" w14:paraId="21E2F12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DC7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11F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A61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C83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588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E56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FE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87F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3328CF" w:rsidRPr="003328CF" w14:paraId="75342A3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65B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1E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58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FF7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7F1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E07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DF4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2FD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328CF" w:rsidRPr="003328CF" w14:paraId="7125404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1A4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32B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BDF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C57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CDF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0F4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91E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EBF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</w:t>
            </w:r>
          </w:p>
        </w:tc>
      </w:tr>
      <w:tr w:rsidR="003328CF" w:rsidRPr="003328CF" w14:paraId="5BD7927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7E8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6E7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A30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1EE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417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442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6DE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B89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328CF" w:rsidRPr="003328CF" w14:paraId="37F6801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85C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F3C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835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71F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67B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1CB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48E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31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3328CF" w:rsidRPr="003328CF" w14:paraId="4DA391A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CB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127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86F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8CC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2FA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AC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08B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74C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3328CF" w:rsidRPr="003328CF" w14:paraId="3B25F40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4B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7D2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180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F29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AFF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8A4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565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9A0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3328CF" w:rsidRPr="003328CF" w14:paraId="2FA8894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838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E8F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85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83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7C4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35F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0DF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2F3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3328CF" w:rsidRPr="003328CF" w14:paraId="6007DF4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22C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697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AC9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D28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A0E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43D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FF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8A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5A82CDA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04C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346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CD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F47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87D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9F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488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450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3328CF" w:rsidRPr="003328CF" w14:paraId="05EA5A5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4A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221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A46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C70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6B3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6A6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009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5EC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3328CF" w:rsidRPr="003328CF" w14:paraId="3FEE3793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8E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A0C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76E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FF4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9A6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C6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EE6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884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3328CF" w:rsidRPr="003328CF" w14:paraId="6C2779B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D5F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930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80B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A7C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645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E4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E8C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6F2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3328CF" w:rsidRPr="003328CF" w14:paraId="5F35E93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65E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671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008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EC6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FF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69D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3B2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D27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328CF" w:rsidRPr="003328CF" w14:paraId="2428D5A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4E6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BAA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895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B5A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921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CAA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84D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EE3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328CF" w:rsidRPr="003328CF" w14:paraId="7609402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26F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9DE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832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600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BB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55E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66E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FD9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3328CF" w:rsidRPr="003328CF" w14:paraId="1386914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38D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27F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F29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609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DF8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AB0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8CC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89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328CF" w:rsidRPr="003328CF" w14:paraId="70717CD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04E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557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2CA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85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747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3B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749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C82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3328CF" w:rsidRPr="003328CF" w14:paraId="31DFEEB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4E3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852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00D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2D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92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649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C4C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2BA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A1B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3328CF" w:rsidRPr="003328CF" w14:paraId="70F68506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479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FC7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BDC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CB8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7EC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E9B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DF8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08A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7156149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2F8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C0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4C7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618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1C6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DF3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BFC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391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328CF" w:rsidRPr="003328CF" w14:paraId="3CE8262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2B5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88E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55F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B4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C94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058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EA8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F2A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328CF" w:rsidRPr="003328CF" w14:paraId="61AD3F9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30B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673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81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D51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89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6BD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050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A2E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</w:tr>
      <w:tr w:rsidR="003328CF" w:rsidRPr="003328CF" w14:paraId="4DCC9D5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F6A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D92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C7F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594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A6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0E7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BA4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01B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328CF" w:rsidRPr="003328CF" w14:paraId="2034F5F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2E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9F6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F0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00F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82B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5EA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F5A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DE1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3328CF" w:rsidRPr="003328CF" w14:paraId="691D5F9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F37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2E8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A9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884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ADD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3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500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AC0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3328CF" w:rsidRPr="003328CF" w14:paraId="7F4678F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064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D2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54A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C28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1E9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8DB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F09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7AE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328CF" w:rsidRPr="003328CF" w14:paraId="6F3477E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7AC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449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367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00C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40D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455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DE8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0AC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7BE084D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11C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6A3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7E6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F46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5D2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275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23F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F82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3328CF" w:rsidRPr="003328CF" w14:paraId="03D2C26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31A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751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CD7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8E8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353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C30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47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785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3328CF" w:rsidRPr="003328CF" w14:paraId="685C6D13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958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F57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DFF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FB5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6AA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B8D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0BB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667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3328CF" w:rsidRPr="003328CF" w14:paraId="12458F3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5D6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EB2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E93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162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21E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49D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F24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6FD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3328CF" w:rsidRPr="003328CF" w14:paraId="5471B0C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0B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A31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609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E29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5FA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1DE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DC0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638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3328CF" w:rsidRPr="003328CF" w14:paraId="0B070FEF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4C0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C04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107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EF8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1EF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157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827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636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3328CF" w:rsidRPr="003328CF" w14:paraId="162A4FD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91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EF3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FA1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B19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79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8AD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F55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427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</w:t>
            </w:r>
          </w:p>
        </w:tc>
      </w:tr>
      <w:tr w:rsidR="003328CF" w:rsidRPr="003328CF" w14:paraId="38FFC2B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896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367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66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97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4FC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45C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8B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898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</w:tr>
      <w:tr w:rsidR="003328CF" w:rsidRPr="003328CF" w14:paraId="3F9E695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4CB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A91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3E5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292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E12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FFA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F19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85E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468D7D1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970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D2E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19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22E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3C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381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61B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368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3328CF" w:rsidRPr="003328CF" w14:paraId="71D452E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9CB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413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DD4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E82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ECD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C0F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8B2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554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3328CF" w:rsidRPr="003328CF" w14:paraId="607DCA5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18F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C79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439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EFD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1D7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481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DA7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FD4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</w:tr>
      <w:tr w:rsidR="003328CF" w:rsidRPr="003328CF" w14:paraId="2487BEB3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1A6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488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CA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071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CD7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BB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A75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C53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3328CF" w:rsidRPr="003328CF" w14:paraId="0AB5F452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AC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EBD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12E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47E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DF1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CA2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0E9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6BB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3328CF" w:rsidRPr="003328CF" w14:paraId="5B3D1E76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A10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DFC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219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9CD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793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1B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06A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EC0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</w:tr>
      <w:tr w:rsidR="003328CF" w:rsidRPr="003328CF" w14:paraId="265CEAF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851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6C3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938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C30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FDD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3B2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32A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56E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3328CF" w:rsidRPr="003328CF" w14:paraId="4758F2A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AF6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8EF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4D3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E83C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BB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4C7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25B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89D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C4F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</w:tr>
      <w:tr w:rsidR="003328CF" w:rsidRPr="003328CF" w14:paraId="7E37B89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B52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4DA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3FB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F18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80D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5FB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B32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46B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0FAD0F6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E4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835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7B6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DDA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57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F74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7C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0A8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3328CF" w:rsidRPr="003328CF" w14:paraId="22F6C86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4ED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84B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28F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053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FB9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57D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F0A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5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62F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3328CF" w:rsidRPr="003328CF" w14:paraId="0FD3ABB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82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9F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249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465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775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D2B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D5E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D35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3328CF" w:rsidRPr="003328CF" w14:paraId="55E9FCF2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299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AD7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950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0FB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D7B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A22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826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512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3328CF" w:rsidRPr="003328CF" w14:paraId="291E9B9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95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07E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5BA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7E8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976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1C6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F73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502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3328CF" w:rsidRPr="003328CF" w14:paraId="6A0E0E0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20D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8C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627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97E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012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5AF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4E5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1C8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3328CF" w:rsidRPr="003328CF" w14:paraId="4D818906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79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7C8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565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F9B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68A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F5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E77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791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9</w:t>
            </w:r>
          </w:p>
        </w:tc>
      </w:tr>
      <w:tr w:rsidR="003328CF" w:rsidRPr="003328CF" w14:paraId="133BA5E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81B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68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7BC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B38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BA5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E72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DA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6F0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1</w:t>
            </w:r>
          </w:p>
        </w:tc>
      </w:tr>
      <w:tr w:rsidR="003328CF" w:rsidRPr="003328CF" w14:paraId="0C211F0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4D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CBD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C58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FF7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600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F62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36A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2BA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1</w:t>
            </w:r>
          </w:p>
        </w:tc>
      </w:tr>
      <w:tr w:rsidR="003328CF" w:rsidRPr="003328CF" w14:paraId="20E0C79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3C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45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8F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8E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B7F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C53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891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429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3328CF" w:rsidRPr="003328CF" w14:paraId="3352AD22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8D1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17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DEA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D3A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FBE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28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51A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C78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328CF" w:rsidRPr="003328CF" w14:paraId="6FB3F09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CD7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249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AC1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E1A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25C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E4A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148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B07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3328CF" w:rsidRPr="003328CF" w14:paraId="4E1D486F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BA9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A4F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8D5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75F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F27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F35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B74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7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0FD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3328CF" w:rsidRPr="003328CF" w14:paraId="4A56161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982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C59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455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200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7FD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60C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67D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4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5E8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3328CF" w:rsidRPr="003328CF" w14:paraId="69D4179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614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8A0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1E7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3D0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1D2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DC7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16B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BDD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3328CF" w:rsidRPr="003328CF" w14:paraId="74CAE7D0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418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453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F84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4BD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FF1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790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0EC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4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F78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3328CF" w:rsidRPr="003328CF" w14:paraId="0662D9E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FF9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F6F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104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D28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6C1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E51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78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2E6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  <w:tr w:rsidR="003328CF" w:rsidRPr="003328CF" w14:paraId="5239DB26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1F4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AEA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F7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205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5E1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D8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96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530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3328CF" w:rsidRPr="003328CF" w14:paraId="361B764F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2A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E1A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A1D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549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2A1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3F8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3D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EF1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3328CF" w:rsidRPr="003328CF" w14:paraId="71C2E883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65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9F9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BE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A2C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77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D7F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A1D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469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3328CF" w:rsidRPr="003328CF" w14:paraId="04E8DCF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E08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728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91B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55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D8D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E8E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FCE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3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DD9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3328CF" w:rsidRPr="003328CF" w14:paraId="43D470C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2FD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67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375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C01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617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E70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F0E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97D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3328CF" w:rsidRPr="003328CF" w14:paraId="65FD3716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C7E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DC0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CC5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1BD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F91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0BF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05A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3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19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3328CF" w:rsidRPr="003328CF" w14:paraId="39B8D06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2B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C9E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CC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A5C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52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745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640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523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328CF" w:rsidRPr="003328CF" w14:paraId="285128D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6B3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E8A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3A5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E70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7ED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2CC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1E3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6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01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3328CF" w:rsidRPr="003328CF" w14:paraId="1BC27D2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4EF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722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6DB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373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E6C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A00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260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727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3328CF" w:rsidRPr="003328CF" w14:paraId="01205D9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EC6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23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57D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9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8DA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E95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3B2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FAA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3328CF" w:rsidRPr="003328CF" w14:paraId="7FC78F2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296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08D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5DD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F7F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BA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96F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5A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ABE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328CF" w:rsidRPr="003328CF" w14:paraId="0C7165E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559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18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013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579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0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FE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649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123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</w:t>
            </w:r>
          </w:p>
        </w:tc>
      </w:tr>
      <w:tr w:rsidR="003328CF" w:rsidRPr="003328CF" w14:paraId="3152FEE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548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209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577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4D8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C65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816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246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60A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</w:t>
            </w:r>
          </w:p>
        </w:tc>
      </w:tr>
      <w:tr w:rsidR="003328CF" w:rsidRPr="003328CF" w14:paraId="2D1DDC2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81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3BD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870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91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5A6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B59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C30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43C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</w:tr>
      <w:tr w:rsidR="003328CF" w:rsidRPr="003328CF" w14:paraId="029BB82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444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056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F1E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F38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35E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605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D4C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C03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</w:t>
            </w:r>
          </w:p>
        </w:tc>
      </w:tr>
      <w:tr w:rsidR="003328CF" w:rsidRPr="003328CF" w14:paraId="4235CFE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7BA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130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3E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9A5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698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48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A55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877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.8</w:t>
            </w:r>
          </w:p>
        </w:tc>
      </w:tr>
      <w:tr w:rsidR="003328CF" w:rsidRPr="003328CF" w14:paraId="4243924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B6A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B19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9DC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F1A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88C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10B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ADC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741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3.5</w:t>
            </w:r>
          </w:p>
        </w:tc>
      </w:tr>
      <w:tr w:rsidR="003328CF" w:rsidRPr="003328CF" w14:paraId="7986386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E4F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C26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08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CE6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75D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E33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DB2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FC2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.2</w:t>
            </w:r>
          </w:p>
        </w:tc>
      </w:tr>
      <w:tr w:rsidR="003328CF" w:rsidRPr="003328CF" w14:paraId="5DFC287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343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150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074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4F8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462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3AA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569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640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.7</w:t>
            </w:r>
          </w:p>
        </w:tc>
      </w:tr>
      <w:tr w:rsidR="003328CF" w:rsidRPr="003328CF" w14:paraId="787320E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922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E1F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0F0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558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831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F6E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C4D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A26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.1</w:t>
            </w:r>
          </w:p>
        </w:tc>
      </w:tr>
      <w:tr w:rsidR="003328CF" w:rsidRPr="003328CF" w14:paraId="64613AB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2A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BED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009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90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D5D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6DF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19C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0E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7</w:t>
            </w:r>
          </w:p>
        </w:tc>
      </w:tr>
      <w:tr w:rsidR="003328CF" w:rsidRPr="003328CF" w14:paraId="6DE9C92D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2B5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A74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3B5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4BC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02B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068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8AA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47C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9</w:t>
            </w:r>
          </w:p>
        </w:tc>
      </w:tr>
      <w:tr w:rsidR="003328CF" w:rsidRPr="003328CF" w14:paraId="2E06F9C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76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1EE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0D2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E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B63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0B1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5AE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0D9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7</w:t>
            </w:r>
          </w:p>
        </w:tc>
      </w:tr>
      <w:tr w:rsidR="003328CF" w:rsidRPr="003328CF" w14:paraId="47C9D719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094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D02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215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D0C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821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7D3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337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95A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9</w:t>
            </w:r>
          </w:p>
        </w:tc>
      </w:tr>
      <w:tr w:rsidR="003328CF" w:rsidRPr="003328CF" w14:paraId="08C62C13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B31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97D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806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AC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E55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F68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189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59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1</w:t>
            </w:r>
          </w:p>
        </w:tc>
      </w:tr>
      <w:tr w:rsidR="003328CF" w:rsidRPr="003328CF" w14:paraId="645FC45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85A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479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59F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663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639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0A2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244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BAF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6</w:t>
            </w:r>
          </w:p>
        </w:tc>
      </w:tr>
      <w:tr w:rsidR="003328CF" w:rsidRPr="003328CF" w14:paraId="56958B9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D3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C85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9A2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CCB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45F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7AF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D04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6A37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0.9</w:t>
            </w:r>
          </w:p>
        </w:tc>
      </w:tr>
      <w:tr w:rsidR="003328CF" w:rsidRPr="003328CF" w14:paraId="66E35DF6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B78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C58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C6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890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EC3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06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423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23E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328CF" w:rsidRPr="003328CF" w14:paraId="606FA0F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88C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F4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7F0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BC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350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746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A75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0A6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</w:t>
            </w:r>
          </w:p>
        </w:tc>
      </w:tr>
      <w:tr w:rsidR="003328CF" w:rsidRPr="003328CF" w14:paraId="0FB260B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BB0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0E8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1F9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0B6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013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D85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C23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9EB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</w:t>
            </w:r>
          </w:p>
        </w:tc>
      </w:tr>
      <w:tr w:rsidR="003328CF" w:rsidRPr="003328CF" w14:paraId="00623D0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39F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079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8C9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205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005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206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0EB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9F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</w:t>
            </w:r>
          </w:p>
        </w:tc>
      </w:tr>
      <w:tr w:rsidR="003328CF" w:rsidRPr="003328CF" w14:paraId="5EF8402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FF4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F01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1AB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A41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D66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20C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4E7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A20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</w:t>
            </w:r>
          </w:p>
        </w:tc>
      </w:tr>
      <w:tr w:rsidR="003328CF" w:rsidRPr="003328CF" w14:paraId="34089651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FE8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38E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82B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1C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8E7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33D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72F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EF2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</w:t>
            </w:r>
          </w:p>
        </w:tc>
      </w:tr>
      <w:tr w:rsidR="003328CF" w:rsidRPr="003328CF" w14:paraId="6B2ED857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718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023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C37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099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EF3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091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BDC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760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</w:t>
            </w:r>
          </w:p>
        </w:tc>
      </w:tr>
      <w:tr w:rsidR="003328CF" w:rsidRPr="003328CF" w14:paraId="651A908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78F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833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5C4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CE7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064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764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6D8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0285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</w:t>
            </w:r>
          </w:p>
        </w:tc>
      </w:tr>
      <w:tr w:rsidR="003328CF" w:rsidRPr="003328CF" w14:paraId="4BE8FD7C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F1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B14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2D5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303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021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5BC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E3ED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B8C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</w:t>
            </w:r>
          </w:p>
        </w:tc>
      </w:tr>
      <w:tr w:rsidR="003328CF" w:rsidRPr="003328CF" w14:paraId="7B8DFD3F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666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180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63E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125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B09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324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7D1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A95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</w:t>
            </w:r>
          </w:p>
        </w:tc>
      </w:tr>
      <w:tr w:rsidR="003328CF" w:rsidRPr="003328CF" w14:paraId="4FAA78D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456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99C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F9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E7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3AE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D55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6A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4BF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</w:t>
            </w:r>
          </w:p>
        </w:tc>
      </w:tr>
      <w:tr w:rsidR="003328CF" w:rsidRPr="003328CF" w14:paraId="4BB00D65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194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FA6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4F6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AA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919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611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864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F9E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</w:t>
            </w:r>
          </w:p>
        </w:tc>
      </w:tr>
      <w:tr w:rsidR="003328CF" w:rsidRPr="003328CF" w14:paraId="0389E37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C1A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B62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F73D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C4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B2C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810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17E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C66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</w:t>
            </w:r>
          </w:p>
        </w:tc>
      </w:tr>
      <w:tr w:rsidR="003328CF" w:rsidRPr="003328CF" w14:paraId="62D9846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013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37F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9D3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6B0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63B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10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E3C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A2F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</w:t>
            </w:r>
          </w:p>
        </w:tc>
      </w:tr>
      <w:tr w:rsidR="003328CF" w:rsidRPr="003328CF" w14:paraId="7B53F20A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E60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F52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E6F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51D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9E1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EC0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F00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0F1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328CF" w:rsidRPr="003328CF" w14:paraId="02A6F84F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54E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0C7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3C68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145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D83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010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37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1F28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</w:t>
            </w:r>
          </w:p>
        </w:tc>
      </w:tr>
      <w:tr w:rsidR="003328CF" w:rsidRPr="003328CF" w14:paraId="1E88E66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99B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AFA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A7D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337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D51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CFC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06FF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283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</w:tr>
      <w:tr w:rsidR="003328CF" w:rsidRPr="003328CF" w14:paraId="260F35CB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D32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B7C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89B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C4B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544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554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6532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0D34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</w:t>
            </w:r>
          </w:p>
        </w:tc>
      </w:tr>
      <w:tr w:rsidR="003328CF" w:rsidRPr="003328CF" w14:paraId="30EE679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858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BBF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2C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A9B1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C1F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0D2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8ABB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0CC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</w:t>
            </w:r>
          </w:p>
        </w:tc>
      </w:tr>
      <w:tr w:rsidR="003328CF" w:rsidRPr="003328CF" w14:paraId="2F692D04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ED4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0247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69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6C9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824A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0A4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2D0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1A3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</w:t>
            </w:r>
          </w:p>
        </w:tc>
      </w:tr>
      <w:tr w:rsidR="003328CF" w:rsidRPr="003328CF" w14:paraId="0DDC628E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B549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29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566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82B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68AF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FE1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274E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987A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</w:t>
            </w:r>
          </w:p>
        </w:tc>
      </w:tr>
      <w:tr w:rsidR="003328CF" w:rsidRPr="003328CF" w14:paraId="1E8EDF2F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9A15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EFD2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1D1C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A280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CE8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176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4B0C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E9D9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</w:t>
            </w:r>
          </w:p>
        </w:tc>
      </w:tr>
      <w:tr w:rsidR="003328CF" w:rsidRPr="003328CF" w14:paraId="05AF9458" w14:textId="77777777" w:rsidTr="003328C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CE23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FA2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1B3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E93A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CD6B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63CE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98E6" w14:textId="77777777" w:rsidR="003328CF" w:rsidRPr="003328CF" w:rsidRDefault="003328CF" w:rsidP="00332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78D6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75F3" w14:textId="77777777" w:rsidR="003328CF" w:rsidRPr="003328CF" w:rsidRDefault="003328CF" w:rsidP="00332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328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</w:t>
            </w:r>
          </w:p>
        </w:tc>
      </w:tr>
    </w:tbl>
    <w:p w14:paraId="59C32706" w14:textId="77777777" w:rsidR="00BD7D88" w:rsidRDefault="00BD7D88"/>
    <w:sectPr w:rsidR="00BD7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CF"/>
    <w:rsid w:val="003328CF"/>
    <w:rsid w:val="00AC0F58"/>
    <w:rsid w:val="00BD7D88"/>
    <w:rsid w:val="00F9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5E9FF"/>
  <w15:chartTrackingRefBased/>
  <w15:docId w15:val="{CFFF9330-B507-4313-AE5C-A6FC7E107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8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328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8CF"/>
    <w:rPr>
      <w:color w:val="954F72"/>
      <w:u w:val="single"/>
    </w:rPr>
  </w:style>
  <w:style w:type="paragraph" w:customStyle="1" w:styleId="msonormal0">
    <w:name w:val="msonormal"/>
    <w:basedOn w:val="Normal"/>
    <w:rsid w:val="00332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3328C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3328C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xl64">
    <w:name w:val="xl64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3328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328C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3328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25-06-02T15:58:00Z</dcterms:created>
  <dcterms:modified xsi:type="dcterms:W3CDTF">2025-06-02T15:59:00Z</dcterms:modified>
</cp:coreProperties>
</file>